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0A599B" w14:textId="2ED84BF0" w:rsidR="006863C3" w:rsidRDefault="0039399C" w:rsidP="006863C3">
      <w:r>
        <w:rPr>
          <w:rFonts w:ascii="Times New Roman" w:hAnsi="Times New Roman" w:cs="Times New Roman"/>
          <w:b/>
          <w:bCs/>
          <w:u w:val="single"/>
        </w:rPr>
        <w:t xml:space="preserve">APPENDIX </w:t>
      </w:r>
      <w:r w:rsidR="005357A6">
        <w:rPr>
          <w:rFonts w:ascii="Times New Roman" w:hAnsi="Times New Roman" w:cs="Times New Roman"/>
          <w:b/>
          <w:bCs/>
          <w:u w:val="single"/>
        </w:rPr>
        <w:t>I</w:t>
      </w:r>
      <w:r w:rsidR="006863C3" w:rsidRPr="008C6F8A">
        <w:rPr>
          <w:rFonts w:ascii="Times New Roman" w:hAnsi="Times New Roman" w:cs="Times New Roman"/>
          <w:b/>
          <w:bCs/>
          <w:u w:val="single"/>
        </w:rPr>
        <w:t xml:space="preserve"> Search Strategy</w:t>
      </w:r>
    </w:p>
    <w:tbl>
      <w:tblPr>
        <w:tblStyle w:val="TableGrid"/>
        <w:tblpPr w:leftFromText="180" w:rightFromText="180" w:vertAnchor="page" w:horzAnchor="margin" w:tblpXSpec="center" w:tblpY="2007"/>
        <w:tblW w:w="5000" w:type="pct"/>
        <w:tblLook w:val="04A0" w:firstRow="1" w:lastRow="0" w:firstColumn="1" w:lastColumn="0" w:noHBand="0" w:noVBand="1"/>
      </w:tblPr>
      <w:tblGrid>
        <w:gridCol w:w="2575"/>
        <w:gridCol w:w="2574"/>
        <w:gridCol w:w="3007"/>
        <w:gridCol w:w="4794"/>
      </w:tblGrid>
      <w:tr w:rsidR="006863C3" w:rsidRPr="00CF0CAD" w14:paraId="0AE992B4" w14:textId="77777777" w:rsidTr="006863C3">
        <w:tc>
          <w:tcPr>
            <w:tcW w:w="994" w:type="pct"/>
          </w:tcPr>
          <w:p w14:paraId="18BB20B3" w14:textId="77777777" w:rsidR="006863C3" w:rsidRPr="00CF0CAD" w:rsidRDefault="006863C3" w:rsidP="006863C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F0CA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MEDLINE   </w:t>
            </w:r>
            <w:r w:rsidRPr="00CF0CA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2 results</w:t>
            </w:r>
          </w:p>
        </w:tc>
        <w:tc>
          <w:tcPr>
            <w:tcW w:w="994" w:type="pct"/>
          </w:tcPr>
          <w:p w14:paraId="5DE225FA" w14:textId="77777777" w:rsidR="006863C3" w:rsidRPr="00CF0CAD" w:rsidRDefault="006863C3" w:rsidP="006863C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F0CA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EMBASE   </w:t>
            </w:r>
            <w:r w:rsidRPr="00CF0CA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7 results</w:t>
            </w:r>
          </w:p>
        </w:tc>
        <w:tc>
          <w:tcPr>
            <w:tcW w:w="1161" w:type="pct"/>
          </w:tcPr>
          <w:p w14:paraId="47D7D571" w14:textId="77777777" w:rsidR="006863C3" w:rsidRPr="00CF0CAD" w:rsidRDefault="006863C3" w:rsidP="006863C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F0CA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Cochrane </w:t>
            </w:r>
            <w:r w:rsidRPr="00CF0CA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CF0CA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esults</w:t>
            </w:r>
          </w:p>
        </w:tc>
        <w:tc>
          <w:tcPr>
            <w:tcW w:w="1851" w:type="pct"/>
          </w:tcPr>
          <w:p w14:paraId="3E241FED" w14:textId="77777777" w:rsidR="006863C3" w:rsidRPr="00CF0CAD" w:rsidRDefault="006863C3" w:rsidP="006863C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proofErr w:type="gramStart"/>
            <w:r w:rsidRPr="00CF0CA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PubMed 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</w:t>
            </w:r>
            <w:proofErr w:type="gramEnd"/>
            <w:r w:rsidRPr="00CF0CA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esults</w:t>
            </w:r>
          </w:p>
        </w:tc>
      </w:tr>
      <w:tr w:rsidR="006863C3" w:rsidRPr="004F2E1A" w14:paraId="6B2BE42E" w14:textId="77777777" w:rsidTr="006863C3">
        <w:tc>
          <w:tcPr>
            <w:tcW w:w="994" w:type="pct"/>
          </w:tcPr>
          <w:p w14:paraId="3DADC16F" w14:textId="77777777" w:rsidR="006863C3" w:rsidRPr="00CF0CAD" w:rsidRDefault="006863C3" w:rsidP="006863C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CF0CAD">
              <w:rPr>
                <w:rFonts w:ascii="Times New Roman" w:hAnsi="Times New Roman" w:cs="Times New Roman"/>
                <w:sz w:val="22"/>
                <w:szCs w:val="22"/>
              </w:rPr>
              <w:t>Adhesive capsulitis*.mp</w:t>
            </w:r>
          </w:p>
          <w:p w14:paraId="4DE28216" w14:textId="77777777" w:rsidR="006863C3" w:rsidRPr="00CF0CAD" w:rsidRDefault="006863C3" w:rsidP="006863C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CF0CAD">
              <w:rPr>
                <w:rFonts w:ascii="Times New Roman" w:hAnsi="Times New Roman" w:cs="Times New Roman"/>
                <w:sz w:val="22"/>
                <w:szCs w:val="22"/>
              </w:rPr>
              <w:t>Frozen shoulder.mp</w:t>
            </w:r>
          </w:p>
          <w:p w14:paraId="05A559C4" w14:textId="77777777" w:rsidR="006863C3" w:rsidRPr="00CF0CAD" w:rsidRDefault="006863C3" w:rsidP="006863C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CF0CAD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33716A87" w14:textId="77777777" w:rsidR="006863C3" w:rsidRPr="00CF0CAD" w:rsidRDefault="006863C3" w:rsidP="006863C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CF0CAD">
              <w:rPr>
                <w:rFonts w:ascii="Times New Roman" w:hAnsi="Times New Roman" w:cs="Times New Roman"/>
                <w:sz w:val="22"/>
                <w:szCs w:val="22"/>
              </w:rPr>
              <w:t>Adhesive capsulitis/</w:t>
            </w:r>
            <w:proofErr w:type="spellStart"/>
            <w:r w:rsidRPr="00CF0CAD">
              <w:rPr>
                <w:rFonts w:ascii="Times New Roman" w:hAnsi="Times New Roman" w:cs="Times New Roman"/>
                <w:sz w:val="22"/>
                <w:szCs w:val="22"/>
              </w:rPr>
              <w:t>su</w:t>
            </w:r>
            <w:proofErr w:type="spellEnd"/>
          </w:p>
          <w:p w14:paraId="21108AF8" w14:textId="77777777" w:rsidR="006863C3" w:rsidRPr="00CF0CAD" w:rsidRDefault="006863C3" w:rsidP="006863C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CF0CAD">
              <w:rPr>
                <w:rFonts w:ascii="Times New Roman" w:hAnsi="Times New Roman" w:cs="Times New Roman"/>
                <w:sz w:val="22"/>
                <w:szCs w:val="22"/>
              </w:rPr>
              <w:t>Release/</w:t>
            </w:r>
            <w:proofErr w:type="spellStart"/>
            <w:r w:rsidRPr="00CF0CAD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</w:p>
          <w:p w14:paraId="12B02257" w14:textId="77777777" w:rsidR="006863C3" w:rsidRPr="00CF0CAD" w:rsidRDefault="006863C3" w:rsidP="006863C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CF0CAD">
              <w:rPr>
                <w:rFonts w:ascii="Times New Roman" w:hAnsi="Times New Roman" w:cs="Times New Roman"/>
                <w:sz w:val="22"/>
                <w:szCs w:val="22"/>
              </w:rPr>
              <w:t>Arthroscop*.mp</w:t>
            </w:r>
          </w:p>
          <w:p w14:paraId="0A2219B5" w14:textId="77777777" w:rsidR="006863C3" w:rsidRPr="00CF0CAD" w:rsidRDefault="006863C3" w:rsidP="006863C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CF0CAD">
              <w:rPr>
                <w:rFonts w:ascii="Times New Roman" w:hAnsi="Times New Roman" w:cs="Times New Roman"/>
                <w:sz w:val="22"/>
                <w:szCs w:val="22"/>
              </w:rPr>
              <w:t>Anterior capsular release.mp</w:t>
            </w:r>
          </w:p>
          <w:p w14:paraId="5940EDC6" w14:textId="77777777" w:rsidR="006863C3" w:rsidRPr="00CF0CAD" w:rsidRDefault="006863C3" w:rsidP="006863C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CF0CAD">
              <w:rPr>
                <w:rFonts w:ascii="Times New Roman" w:hAnsi="Times New Roman" w:cs="Times New Roman"/>
                <w:sz w:val="22"/>
                <w:szCs w:val="22"/>
              </w:rPr>
              <w:t>Selective capsular release.mp</w:t>
            </w:r>
          </w:p>
          <w:p w14:paraId="2AEEA789" w14:textId="77777777" w:rsidR="006863C3" w:rsidRPr="00CF0CAD" w:rsidRDefault="006863C3" w:rsidP="006863C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CF0CAD">
              <w:rPr>
                <w:rFonts w:ascii="Times New Roman" w:hAnsi="Times New Roman" w:cs="Times New Roman"/>
                <w:sz w:val="22"/>
                <w:szCs w:val="22"/>
              </w:rPr>
              <w:t>360degree capsular release</w:t>
            </w:r>
          </w:p>
          <w:p w14:paraId="209E0E1C" w14:textId="77777777" w:rsidR="006863C3" w:rsidRPr="00CF0CAD" w:rsidRDefault="006863C3" w:rsidP="006863C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CF0CAD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CF0CAD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CF0CAD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CF0CAD">
              <w:rPr>
                <w:rFonts w:ascii="Times New Roman" w:hAnsi="Times New Roman" w:cs="Times New Roman"/>
                <w:sz w:val="22"/>
                <w:szCs w:val="22"/>
              </w:rPr>
              <w:t xml:space="preserve"> o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8</w:t>
            </w:r>
            <w:r w:rsidRPr="00CF0CAD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  <w:p w14:paraId="6A900BC1" w14:textId="77777777" w:rsidR="006863C3" w:rsidRPr="00CF0CAD" w:rsidRDefault="006863C3" w:rsidP="006863C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CF0CAD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  <w:p w14:paraId="331FE52C" w14:textId="77777777" w:rsidR="006863C3" w:rsidRPr="00CF0CAD" w:rsidRDefault="006863C3" w:rsidP="006863C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CF0CAD">
              <w:rPr>
                <w:rFonts w:ascii="Times New Roman" w:hAnsi="Times New Roman" w:cs="Times New Roman"/>
                <w:sz w:val="22"/>
                <w:szCs w:val="22"/>
              </w:rPr>
              <w:t>Limit 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CF0CAD">
              <w:rPr>
                <w:rFonts w:ascii="Times New Roman" w:hAnsi="Times New Roman" w:cs="Times New Roman"/>
                <w:sz w:val="22"/>
                <w:szCs w:val="22"/>
              </w:rPr>
              <w:t xml:space="preserve"> to (English language and humans)</w:t>
            </w:r>
          </w:p>
          <w:p w14:paraId="69A79EB3" w14:textId="77777777" w:rsidR="006863C3" w:rsidRPr="00CF0CAD" w:rsidRDefault="006863C3" w:rsidP="006863C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4" w:type="pct"/>
          </w:tcPr>
          <w:p w14:paraId="5E803170" w14:textId="77777777" w:rsidR="006863C3" w:rsidRPr="00CF0CAD" w:rsidRDefault="006863C3" w:rsidP="006863C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CF0CAD">
              <w:rPr>
                <w:rFonts w:ascii="Times New Roman" w:hAnsi="Times New Roman" w:cs="Times New Roman"/>
                <w:sz w:val="22"/>
                <w:szCs w:val="22"/>
              </w:rPr>
              <w:t>Adhesive capsulitis*.mp</w:t>
            </w:r>
          </w:p>
          <w:p w14:paraId="76F56B8D" w14:textId="77777777" w:rsidR="006863C3" w:rsidRPr="00CF0CAD" w:rsidRDefault="006863C3" w:rsidP="006863C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CF0CAD">
              <w:rPr>
                <w:rFonts w:ascii="Times New Roman" w:hAnsi="Times New Roman" w:cs="Times New Roman"/>
                <w:sz w:val="22"/>
                <w:szCs w:val="22"/>
              </w:rPr>
              <w:t>Frozen shoulder.mp</w:t>
            </w:r>
          </w:p>
          <w:p w14:paraId="402C0692" w14:textId="77777777" w:rsidR="006863C3" w:rsidRPr="00CF0CAD" w:rsidRDefault="006863C3" w:rsidP="006863C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CF0CAD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7404DCBD" w14:textId="77777777" w:rsidR="006863C3" w:rsidRPr="00CF0CAD" w:rsidRDefault="006863C3" w:rsidP="006863C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CF0CAD">
              <w:rPr>
                <w:rFonts w:ascii="Times New Roman" w:hAnsi="Times New Roman" w:cs="Times New Roman"/>
                <w:sz w:val="22"/>
                <w:szCs w:val="22"/>
              </w:rPr>
              <w:t>Adhesive capsulitis/</w:t>
            </w:r>
            <w:proofErr w:type="spellStart"/>
            <w:r w:rsidRPr="00CF0CAD">
              <w:rPr>
                <w:rFonts w:ascii="Times New Roman" w:hAnsi="Times New Roman" w:cs="Times New Roman"/>
                <w:sz w:val="22"/>
                <w:szCs w:val="22"/>
              </w:rPr>
              <w:t>su</w:t>
            </w:r>
            <w:proofErr w:type="spellEnd"/>
          </w:p>
          <w:p w14:paraId="7995265C" w14:textId="77777777" w:rsidR="006863C3" w:rsidRPr="00CF0CAD" w:rsidRDefault="006863C3" w:rsidP="006863C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CF0CAD">
              <w:rPr>
                <w:rFonts w:ascii="Times New Roman" w:hAnsi="Times New Roman" w:cs="Times New Roman"/>
                <w:sz w:val="22"/>
                <w:szCs w:val="22"/>
              </w:rPr>
              <w:t>Release/</w:t>
            </w:r>
            <w:proofErr w:type="spellStart"/>
            <w:r w:rsidRPr="00CF0CAD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</w:p>
          <w:p w14:paraId="69ED803F" w14:textId="77777777" w:rsidR="006863C3" w:rsidRPr="00CF0CAD" w:rsidRDefault="006863C3" w:rsidP="006863C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CF0CAD">
              <w:rPr>
                <w:rFonts w:ascii="Times New Roman" w:hAnsi="Times New Roman" w:cs="Times New Roman"/>
                <w:sz w:val="22"/>
                <w:szCs w:val="22"/>
              </w:rPr>
              <w:t>Arthroscop*.mp</w:t>
            </w:r>
          </w:p>
          <w:p w14:paraId="575DCF38" w14:textId="77777777" w:rsidR="006863C3" w:rsidRPr="00CF0CAD" w:rsidRDefault="006863C3" w:rsidP="006863C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CF0CAD">
              <w:rPr>
                <w:rFonts w:ascii="Times New Roman" w:hAnsi="Times New Roman" w:cs="Times New Roman"/>
                <w:sz w:val="22"/>
                <w:szCs w:val="22"/>
              </w:rPr>
              <w:t>Anterior capsular release.mp</w:t>
            </w:r>
          </w:p>
          <w:p w14:paraId="44E38B7C" w14:textId="77777777" w:rsidR="006863C3" w:rsidRPr="00CF0CAD" w:rsidRDefault="006863C3" w:rsidP="006863C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CF0CAD">
              <w:rPr>
                <w:rFonts w:ascii="Times New Roman" w:hAnsi="Times New Roman" w:cs="Times New Roman"/>
                <w:sz w:val="22"/>
                <w:szCs w:val="22"/>
              </w:rPr>
              <w:t>Selective capsular release.mp</w:t>
            </w:r>
          </w:p>
          <w:p w14:paraId="686ADC5A" w14:textId="77777777" w:rsidR="006863C3" w:rsidRPr="00CF0CAD" w:rsidRDefault="006863C3" w:rsidP="006863C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CF0CAD">
              <w:rPr>
                <w:rFonts w:ascii="Times New Roman" w:hAnsi="Times New Roman" w:cs="Times New Roman"/>
                <w:sz w:val="22"/>
                <w:szCs w:val="22"/>
              </w:rPr>
              <w:t>360degree capsular release</w:t>
            </w:r>
          </w:p>
          <w:p w14:paraId="66944D66" w14:textId="77777777" w:rsidR="006863C3" w:rsidRPr="00CF0CAD" w:rsidRDefault="006863C3" w:rsidP="006863C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CF0CAD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CF0CAD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CF0CAD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CF0CAD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CF0CAD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  <w:p w14:paraId="626A20B0" w14:textId="77777777" w:rsidR="006863C3" w:rsidRPr="00CF0CAD" w:rsidRDefault="006863C3" w:rsidP="006863C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and 10</w:t>
            </w:r>
          </w:p>
          <w:p w14:paraId="1C74E997" w14:textId="77777777" w:rsidR="006863C3" w:rsidRPr="00CF0CAD" w:rsidRDefault="006863C3" w:rsidP="006863C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CF0CAD">
              <w:rPr>
                <w:rFonts w:ascii="Times New Roman" w:hAnsi="Times New Roman" w:cs="Times New Roman"/>
                <w:sz w:val="22"/>
                <w:szCs w:val="22"/>
              </w:rPr>
              <w:t>Limit 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CF0CAD">
              <w:rPr>
                <w:rFonts w:ascii="Times New Roman" w:hAnsi="Times New Roman" w:cs="Times New Roman"/>
                <w:sz w:val="22"/>
                <w:szCs w:val="22"/>
              </w:rPr>
              <w:t xml:space="preserve"> to (English language and humans)</w:t>
            </w:r>
          </w:p>
          <w:p w14:paraId="4C31FDAD" w14:textId="77777777" w:rsidR="006863C3" w:rsidRPr="00CF0CAD" w:rsidRDefault="006863C3" w:rsidP="006863C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1" w:type="pct"/>
          </w:tcPr>
          <w:p w14:paraId="34DDBC0D" w14:textId="77777777" w:rsidR="006863C3" w:rsidRPr="004F2E1A" w:rsidRDefault="006863C3" w:rsidP="006863C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CC2D4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F2E1A">
              <w:rPr>
                <w:rFonts w:ascii="Times New Roman" w:hAnsi="Times New Roman" w:cs="Times New Roman"/>
                <w:sz w:val="22"/>
                <w:szCs w:val="22"/>
              </w:rPr>
              <w:t>(adhesive capsulitis*);</w:t>
            </w:r>
            <w:proofErr w:type="spellStart"/>
            <w:r w:rsidRPr="004F2E1A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</w:p>
          <w:p w14:paraId="39840F45" w14:textId="77777777" w:rsidR="006863C3" w:rsidRPr="004F2E1A" w:rsidRDefault="006863C3" w:rsidP="006863C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4F2E1A">
              <w:rPr>
                <w:rFonts w:ascii="Times New Roman" w:hAnsi="Times New Roman" w:cs="Times New Roman"/>
                <w:sz w:val="22"/>
                <w:szCs w:val="22"/>
              </w:rPr>
              <w:t>(frozen shoulder);</w:t>
            </w:r>
            <w:proofErr w:type="spellStart"/>
            <w:r w:rsidRPr="004F2E1A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</w:p>
          <w:p w14:paraId="1A4AAE06" w14:textId="77777777" w:rsidR="006863C3" w:rsidRPr="004F2E1A" w:rsidRDefault="006863C3" w:rsidP="006863C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4F2E1A">
              <w:rPr>
                <w:rFonts w:ascii="Times New Roman" w:hAnsi="Times New Roman" w:cs="Times New Roman"/>
                <w:sz w:val="22"/>
                <w:szCs w:val="22"/>
              </w:rPr>
              <w:t>{OR #1-#2}</w:t>
            </w:r>
          </w:p>
          <w:p w14:paraId="3E02DB7F" w14:textId="77777777" w:rsidR="006863C3" w:rsidRPr="004F2E1A" w:rsidRDefault="006863C3" w:rsidP="006863C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4F2E1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4F2E1A">
              <w:rPr>
                <w:rFonts w:ascii="Times New Roman" w:hAnsi="Times New Roman" w:cs="Times New Roman"/>
                <w:sz w:val="22"/>
                <w:szCs w:val="22"/>
              </w:rPr>
              <w:t>pancapsular</w:t>
            </w:r>
            <w:proofErr w:type="spellEnd"/>
            <w:r w:rsidRPr="004F2E1A">
              <w:rPr>
                <w:rFonts w:ascii="Times New Roman" w:hAnsi="Times New Roman" w:cs="Times New Roman"/>
                <w:sz w:val="22"/>
                <w:szCs w:val="22"/>
              </w:rPr>
              <w:t xml:space="preserve"> release);</w:t>
            </w:r>
            <w:proofErr w:type="spellStart"/>
            <w:r w:rsidRPr="004F2E1A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</w:p>
          <w:p w14:paraId="0EAB5D46" w14:textId="77777777" w:rsidR="006863C3" w:rsidRPr="004F2E1A" w:rsidRDefault="006863C3" w:rsidP="006863C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4F2E1A">
              <w:rPr>
                <w:rFonts w:ascii="Times New Roman" w:hAnsi="Times New Roman" w:cs="Times New Roman"/>
                <w:sz w:val="22"/>
                <w:szCs w:val="22"/>
              </w:rPr>
              <w:t>(release);</w:t>
            </w:r>
            <w:proofErr w:type="spellStart"/>
            <w:r w:rsidRPr="004F2E1A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</w:p>
          <w:p w14:paraId="5F25FA81" w14:textId="77777777" w:rsidR="006863C3" w:rsidRPr="004F2E1A" w:rsidRDefault="006863C3" w:rsidP="006863C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4F2E1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4F2E1A">
              <w:rPr>
                <w:rFonts w:ascii="Times New Roman" w:hAnsi="Times New Roman" w:cs="Times New Roman"/>
                <w:sz w:val="22"/>
                <w:szCs w:val="22"/>
              </w:rPr>
              <w:t>arthroscop</w:t>
            </w:r>
            <w:proofErr w:type="spellEnd"/>
            <w:r w:rsidRPr="004F2E1A">
              <w:rPr>
                <w:rFonts w:ascii="Times New Roman" w:hAnsi="Times New Roman" w:cs="Times New Roman"/>
                <w:sz w:val="22"/>
                <w:szCs w:val="22"/>
              </w:rPr>
              <w:t>*);</w:t>
            </w:r>
            <w:proofErr w:type="spellStart"/>
            <w:r w:rsidRPr="004F2E1A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</w:p>
          <w:p w14:paraId="4F0809EB" w14:textId="77777777" w:rsidR="006863C3" w:rsidRPr="004F2E1A" w:rsidRDefault="006863C3" w:rsidP="006863C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4F2E1A">
              <w:rPr>
                <w:rFonts w:ascii="Times New Roman" w:hAnsi="Times New Roman" w:cs="Times New Roman"/>
                <w:sz w:val="22"/>
                <w:szCs w:val="22"/>
              </w:rPr>
              <w:t>(anterior capsular release);</w:t>
            </w:r>
            <w:proofErr w:type="spellStart"/>
            <w:r w:rsidRPr="004F2E1A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</w:p>
          <w:p w14:paraId="02715B29" w14:textId="77777777" w:rsidR="006863C3" w:rsidRPr="004F2E1A" w:rsidRDefault="006863C3" w:rsidP="006863C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4F2E1A">
              <w:rPr>
                <w:rFonts w:ascii="Times New Roman" w:hAnsi="Times New Roman" w:cs="Times New Roman"/>
                <w:sz w:val="22"/>
                <w:szCs w:val="22"/>
              </w:rPr>
              <w:t>(selective capsular release);</w:t>
            </w:r>
            <w:proofErr w:type="spellStart"/>
            <w:r w:rsidRPr="004F2E1A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</w:p>
          <w:p w14:paraId="51C2DEC1" w14:textId="77777777" w:rsidR="006863C3" w:rsidRPr="004F2E1A" w:rsidRDefault="006863C3" w:rsidP="006863C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4F2E1A">
              <w:rPr>
                <w:rFonts w:ascii="Times New Roman" w:hAnsi="Times New Roman" w:cs="Times New Roman"/>
                <w:sz w:val="22"/>
                <w:szCs w:val="22"/>
              </w:rPr>
              <w:t>(360degree capsular release);</w:t>
            </w:r>
            <w:proofErr w:type="spellStart"/>
            <w:r w:rsidRPr="004F2E1A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</w:p>
          <w:p w14:paraId="3BE8680F" w14:textId="77777777" w:rsidR="006863C3" w:rsidRPr="004F2E1A" w:rsidRDefault="006863C3" w:rsidP="006863C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4F2E1A">
              <w:rPr>
                <w:rFonts w:ascii="Times New Roman" w:hAnsi="Times New Roman" w:cs="Times New Roman"/>
                <w:sz w:val="22"/>
                <w:szCs w:val="22"/>
              </w:rPr>
              <w:t>{OR #4-#9}</w:t>
            </w:r>
          </w:p>
          <w:p w14:paraId="5DECDF0A" w14:textId="77777777" w:rsidR="006863C3" w:rsidRPr="004F2E1A" w:rsidRDefault="006863C3" w:rsidP="006863C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4F2E1A">
              <w:rPr>
                <w:rFonts w:ascii="Times New Roman" w:hAnsi="Times New Roman" w:cs="Times New Roman"/>
                <w:sz w:val="22"/>
                <w:szCs w:val="22"/>
              </w:rPr>
              <w:t>#3 and #10</w:t>
            </w:r>
          </w:p>
          <w:p w14:paraId="6335696F" w14:textId="77777777" w:rsidR="006863C3" w:rsidRPr="004F2E1A" w:rsidRDefault="006863C3" w:rsidP="006863C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4F2E1A">
              <w:rPr>
                <w:rFonts w:ascii="Times New Roman" w:hAnsi="Times New Roman" w:cs="Times New Roman"/>
                <w:sz w:val="22"/>
                <w:szCs w:val="22"/>
              </w:rPr>
              <w:t>Limit to human and English language</w:t>
            </w:r>
          </w:p>
        </w:tc>
        <w:tc>
          <w:tcPr>
            <w:tcW w:w="1851" w:type="pct"/>
          </w:tcPr>
          <w:p w14:paraId="131AA942" w14:textId="77777777" w:rsidR="006863C3" w:rsidRPr="00BE5956" w:rsidRDefault="006863C3" w:rsidP="006863C3">
            <w:pPr>
              <w:rPr>
                <w:rFonts w:ascii="Times New Roman" w:hAnsi="Times New Roman" w:cs="Times New Roman"/>
                <w:b/>
                <w:bCs/>
              </w:rPr>
            </w:pPr>
            <w:r w:rsidRPr="00BE5956">
              <w:rPr>
                <w:rFonts w:ascii="Times New Roman" w:hAnsi="Times New Roman" w:cs="Times New Roman"/>
                <w:b/>
                <w:bCs/>
                <w:color w:val="212121"/>
                <w:shd w:val="clear" w:color="auto" w:fill="F6F6F6"/>
              </w:rPr>
              <w:t>Search:</w:t>
            </w:r>
            <w:r w:rsidRPr="00BE5956">
              <w:rPr>
                <w:rStyle w:val="apple-converted-space"/>
                <w:rFonts w:ascii="Times New Roman" w:hAnsi="Times New Roman" w:cs="Times New Roman"/>
                <w:b/>
                <w:bCs/>
                <w:color w:val="212121"/>
                <w:shd w:val="clear" w:color="auto" w:fill="F6F6F6"/>
              </w:rPr>
              <w:t> </w:t>
            </w:r>
            <w:r w:rsidRPr="00BE5956">
              <w:rPr>
                <w:rStyle w:val="Strong"/>
                <w:rFonts w:ascii="Times New Roman" w:hAnsi="Times New Roman" w:cs="Times New Roman"/>
                <w:color w:val="212121"/>
              </w:rPr>
              <w:t>(((adhesive capsulitis*) OR (frozen shoulder)) AND (((((((adhesive capsulitis/</w:t>
            </w:r>
            <w:proofErr w:type="spellStart"/>
            <w:r w:rsidRPr="00BE5956">
              <w:rPr>
                <w:rStyle w:val="Strong"/>
                <w:rFonts w:ascii="Times New Roman" w:hAnsi="Times New Roman" w:cs="Times New Roman"/>
                <w:color w:val="212121"/>
              </w:rPr>
              <w:t>su</w:t>
            </w:r>
            <w:proofErr w:type="spellEnd"/>
            <w:r w:rsidRPr="00BE5956">
              <w:rPr>
                <w:rStyle w:val="Strong"/>
                <w:rFonts w:ascii="Times New Roman" w:hAnsi="Times New Roman" w:cs="Times New Roman"/>
                <w:color w:val="212121"/>
              </w:rPr>
              <w:t>) OR (</w:t>
            </w:r>
            <w:proofErr w:type="spellStart"/>
            <w:r w:rsidRPr="00BE5956">
              <w:rPr>
                <w:rStyle w:val="Strong"/>
                <w:rFonts w:ascii="Times New Roman" w:hAnsi="Times New Roman" w:cs="Times New Roman"/>
                <w:color w:val="212121"/>
              </w:rPr>
              <w:t>pancapsular</w:t>
            </w:r>
            <w:proofErr w:type="spellEnd"/>
            <w:r w:rsidRPr="00BE5956">
              <w:rPr>
                <w:rStyle w:val="Strong"/>
                <w:rFonts w:ascii="Times New Roman" w:hAnsi="Times New Roman" w:cs="Times New Roman"/>
                <w:color w:val="212121"/>
              </w:rPr>
              <w:t xml:space="preserve"> release)) OR (release)) OR (</w:t>
            </w:r>
            <w:proofErr w:type="spellStart"/>
            <w:r w:rsidRPr="00BE5956">
              <w:rPr>
                <w:rStyle w:val="Strong"/>
                <w:rFonts w:ascii="Times New Roman" w:hAnsi="Times New Roman" w:cs="Times New Roman"/>
                <w:color w:val="212121"/>
              </w:rPr>
              <w:t>arthroscop</w:t>
            </w:r>
            <w:proofErr w:type="spellEnd"/>
            <w:r w:rsidRPr="00BE5956">
              <w:rPr>
                <w:rStyle w:val="Strong"/>
                <w:rFonts w:ascii="Times New Roman" w:hAnsi="Times New Roman" w:cs="Times New Roman"/>
                <w:color w:val="212121"/>
              </w:rPr>
              <w:t>*)) OR (anterior capsular release)) OR (selective capsular release)) OR (360degree capsular release))) AND (("2019/10/06"[Date - Publication] : "2020/10/06"[Date - Publication]))</w:t>
            </w:r>
          </w:p>
          <w:p w14:paraId="00DC0BF7" w14:textId="77777777" w:rsidR="006863C3" w:rsidRPr="004F2E1A" w:rsidRDefault="006863C3" w:rsidP="006863C3">
            <w:pPr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6F6F6"/>
              </w:rPr>
            </w:pPr>
          </w:p>
          <w:p w14:paraId="14C3C50C" w14:textId="77777777" w:rsidR="006863C3" w:rsidRPr="004F2E1A" w:rsidRDefault="006863C3" w:rsidP="006863C3">
            <w:pPr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6F6F6"/>
              </w:rPr>
            </w:pPr>
          </w:p>
          <w:p w14:paraId="356B0752" w14:textId="77777777" w:rsidR="006863C3" w:rsidRPr="004F2E1A" w:rsidRDefault="006863C3" w:rsidP="006863C3">
            <w:pPr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6F6F6"/>
              </w:rPr>
            </w:pPr>
          </w:p>
          <w:p w14:paraId="6604AF57" w14:textId="77777777" w:rsidR="006863C3" w:rsidRPr="004F2E1A" w:rsidRDefault="006863C3" w:rsidP="006863C3">
            <w:pPr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6F6F6"/>
              </w:rPr>
            </w:pPr>
          </w:p>
          <w:p w14:paraId="5CC776F8" w14:textId="77777777" w:rsidR="006863C3" w:rsidRPr="004F2E1A" w:rsidRDefault="006863C3" w:rsidP="006863C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8688FE5" w14:textId="77777777" w:rsidR="00965844" w:rsidRDefault="005357A6" w:rsidP="006863C3"/>
    <w:sectPr w:rsidR="00965844" w:rsidSect="006863C3">
      <w:pgSz w:w="15840" w:h="12240" w:orient="landscape" w:code="1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635943"/>
    <w:multiLevelType w:val="hybridMultilevel"/>
    <w:tmpl w:val="B22E0E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1E1DD1"/>
    <w:multiLevelType w:val="hybridMultilevel"/>
    <w:tmpl w:val="B22E0E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F12972"/>
    <w:multiLevelType w:val="hybridMultilevel"/>
    <w:tmpl w:val="7226BD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3C3"/>
    <w:rsid w:val="0022150A"/>
    <w:rsid w:val="002A7F38"/>
    <w:rsid w:val="0039399C"/>
    <w:rsid w:val="0044119E"/>
    <w:rsid w:val="005357A6"/>
    <w:rsid w:val="006863C3"/>
    <w:rsid w:val="00896DF6"/>
    <w:rsid w:val="008B0590"/>
    <w:rsid w:val="009943A7"/>
    <w:rsid w:val="009E110E"/>
    <w:rsid w:val="00CF61FB"/>
    <w:rsid w:val="00EE5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31BD21"/>
  <w14:defaultImageDpi w14:val="32767"/>
  <w15:chartTrackingRefBased/>
  <w15:docId w15:val="{C87422B1-4092-DA4D-9561-2DC1C2DBE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863C3"/>
    <w:rPr>
      <w:rFonts w:asciiTheme="minorHAnsi" w:eastAsiaTheme="minorEastAsia" w:hAnsiTheme="minorHAnsi" w:cstheme="minorBidi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63C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6863C3"/>
  </w:style>
  <w:style w:type="table" w:styleId="TableGrid">
    <w:name w:val="Table Grid"/>
    <w:basedOn w:val="TableNormal"/>
    <w:uiPriority w:val="39"/>
    <w:rsid w:val="006863C3"/>
    <w:rPr>
      <w:rFonts w:asciiTheme="minorHAnsi" w:hAnsiTheme="minorHAnsi" w:cstheme="minorBidi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863C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anne Flood</dc:creator>
  <cp:keywords/>
  <dc:description/>
  <cp:lastModifiedBy>Breanne Flood</cp:lastModifiedBy>
  <cp:revision>3</cp:revision>
  <dcterms:created xsi:type="dcterms:W3CDTF">2021-04-21T14:53:00Z</dcterms:created>
  <dcterms:modified xsi:type="dcterms:W3CDTF">2021-04-21T15:28:00Z</dcterms:modified>
</cp:coreProperties>
</file>